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7880E" w14:textId="79FE3587" w:rsidR="00D1045E" w:rsidRDefault="00D1045E" w:rsidP="00D1045E">
      <w:pPr>
        <w:pStyle w:val="gmail-msolistparagraph"/>
        <w:spacing w:before="0" w:beforeAutospacing="0" w:after="0" w:afterAutospacing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Table S4. </w:t>
      </w:r>
      <w:r w:rsidR="00CB41F0">
        <w:rPr>
          <w:rFonts w:ascii="Times New Roman" w:hAnsi="Times New Roman"/>
          <w:color w:val="000000"/>
          <w:sz w:val="24"/>
          <w:szCs w:val="24"/>
        </w:rPr>
        <w:t xml:space="preserve">Core depths and associated </w:t>
      </w:r>
      <w:r w:rsidR="00003943">
        <w:rPr>
          <w:rFonts w:ascii="Times New Roman" w:hAnsi="Times New Roman"/>
          <w:color w:val="000000"/>
          <w:sz w:val="24"/>
          <w:szCs w:val="24"/>
        </w:rPr>
        <w:t>timeframes</w:t>
      </w:r>
      <w:r w:rsidR="00CB41F0">
        <w:rPr>
          <w:rFonts w:ascii="Times New Roman" w:hAnsi="Times New Roman"/>
          <w:color w:val="000000"/>
          <w:sz w:val="24"/>
          <w:szCs w:val="24"/>
        </w:rPr>
        <w:t xml:space="preserve"> from top and bottom sediments from IISD-ELA lakes 227, 223, 224, and 442, based on the </w:t>
      </w:r>
      <w:r w:rsidR="00CB41F0">
        <w:rPr>
          <w:rFonts w:ascii="Times New Roman" w:hAnsi="Times New Roman"/>
          <w:color w:val="000000"/>
          <w:sz w:val="24"/>
          <w:szCs w:val="24"/>
          <w:vertAlign w:val="superscript"/>
        </w:rPr>
        <w:t>210</w:t>
      </w:r>
      <w:r w:rsidR="00CB41F0">
        <w:rPr>
          <w:rFonts w:ascii="Times New Roman" w:hAnsi="Times New Roman"/>
          <w:color w:val="000000"/>
          <w:sz w:val="24"/>
          <w:szCs w:val="24"/>
        </w:rPr>
        <w:t xml:space="preserve">Pb and </w:t>
      </w:r>
      <w:r w:rsidR="00CB41F0">
        <w:rPr>
          <w:rFonts w:ascii="Times New Roman" w:hAnsi="Times New Roman"/>
          <w:color w:val="000000"/>
          <w:sz w:val="24"/>
          <w:szCs w:val="24"/>
          <w:vertAlign w:val="superscript"/>
        </w:rPr>
        <w:t>137</w:t>
      </w:r>
      <w:r w:rsidR="00CB41F0">
        <w:rPr>
          <w:rFonts w:ascii="Times New Roman" w:hAnsi="Times New Roman"/>
          <w:color w:val="000000"/>
          <w:sz w:val="24"/>
          <w:szCs w:val="24"/>
        </w:rPr>
        <w:t>Cs radioisotope dating.</w:t>
      </w:r>
    </w:p>
    <w:p w14:paraId="5B1B6FFA" w14:textId="77777777" w:rsidR="00D1045E" w:rsidRPr="007E0631" w:rsidRDefault="00D1045E" w:rsidP="00D1045E">
      <w:pPr>
        <w:pStyle w:val="gmail-msolistparagraph"/>
        <w:spacing w:before="0" w:beforeAutospacing="0" w:after="0" w:afterAutospacing="0"/>
        <w:ind w:left="567"/>
        <w:rPr>
          <w:rFonts w:ascii="Times New Roman" w:hAnsi="Times New Roman"/>
          <w:color w:val="000000"/>
          <w:sz w:val="24"/>
          <w:szCs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37"/>
        <w:gridCol w:w="1830"/>
        <w:gridCol w:w="2253"/>
        <w:gridCol w:w="1912"/>
        <w:gridCol w:w="2335"/>
      </w:tblGrid>
      <w:tr w:rsidR="00CB41F0" w14:paraId="779ACEF2" w14:textId="77777777" w:rsidTr="002713EA"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255E4" w14:textId="77777777" w:rsidR="00CB41F0" w:rsidRDefault="00CB41F0" w:rsidP="002713EA">
            <w:pPr>
              <w:pStyle w:val="gmail-msolistparagraph"/>
              <w:spacing w:before="0" w:beforeAutospacing="0" w:after="0" w:afterAutospacing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83" w:type="dxa"/>
            <w:gridSpan w:val="2"/>
            <w:tcBorders>
              <w:left w:val="nil"/>
              <w:bottom w:val="single" w:sz="4" w:space="0" w:color="auto"/>
            </w:tcBorders>
          </w:tcPr>
          <w:p w14:paraId="3C45C646" w14:textId="77777777" w:rsidR="00CB41F0" w:rsidRPr="009C77B1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op sediments (p</w:t>
            </w:r>
            <w:r w:rsidRPr="009C77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st-manipulation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*)</w:t>
            </w:r>
          </w:p>
        </w:tc>
        <w:tc>
          <w:tcPr>
            <w:tcW w:w="4247" w:type="dxa"/>
            <w:gridSpan w:val="2"/>
            <w:tcBorders>
              <w:bottom w:val="single" w:sz="4" w:space="0" w:color="auto"/>
              <w:right w:val="nil"/>
            </w:tcBorders>
          </w:tcPr>
          <w:p w14:paraId="5BD438FB" w14:textId="77777777" w:rsidR="00CB41F0" w:rsidRPr="009C77B1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ottom sediments (p</w:t>
            </w:r>
            <w:r w:rsidRPr="009C77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-manipulation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*</w:t>
            </w:r>
            <w:r w:rsidRPr="009C77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CB41F0" w14:paraId="5AE1E18E" w14:textId="77777777" w:rsidTr="002713EA">
        <w:tc>
          <w:tcPr>
            <w:tcW w:w="73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020AFC" w14:textId="77777777" w:rsidR="00CB41F0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14:paraId="2E6C1CC5" w14:textId="77777777" w:rsidR="00CB41F0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C77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ake</w:t>
            </w:r>
          </w:p>
          <w:p w14:paraId="04988664" w14:textId="77777777" w:rsidR="00CB41F0" w:rsidRPr="009C77B1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84F1E" w14:textId="77777777" w:rsidR="00CB41F0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epth (cm)</w:t>
            </w:r>
          </w:p>
        </w:tc>
        <w:tc>
          <w:tcPr>
            <w:tcW w:w="22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012DB" w14:textId="3C30F04D" w:rsidR="00CB41F0" w:rsidRDefault="00003943" w:rsidP="002713EA">
            <w:pPr>
              <w:pStyle w:val="gmail-msolistparagraph"/>
              <w:spacing w:before="0"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imeframe </w:t>
            </w:r>
          </w:p>
        </w:tc>
        <w:tc>
          <w:tcPr>
            <w:tcW w:w="19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0370D" w14:textId="77777777" w:rsidR="00CB41F0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epth (cm)</w:t>
            </w:r>
          </w:p>
        </w:tc>
        <w:tc>
          <w:tcPr>
            <w:tcW w:w="233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DC98E1" w14:textId="3C7F9E9A" w:rsidR="00CB41F0" w:rsidRDefault="00003943" w:rsidP="002713EA">
            <w:pPr>
              <w:pStyle w:val="gmail-msolistparagraph"/>
              <w:spacing w:before="0"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imeframe </w:t>
            </w:r>
          </w:p>
        </w:tc>
      </w:tr>
      <w:tr w:rsidR="00CB41F0" w14:paraId="0CB2A9D0" w14:textId="77777777" w:rsidTr="002713EA"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696DB0E" w14:textId="77777777" w:rsidR="00CB41F0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045E7318" w14:textId="77777777" w:rsidR="00CB41F0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227</w:t>
            </w:r>
          </w:p>
          <w:p w14:paraId="36720C60" w14:textId="77777777" w:rsidR="00CB41F0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51A29B" w14:textId="77777777" w:rsidR="00CB41F0" w:rsidRDefault="00CB41F0" w:rsidP="002713EA">
            <w:pPr>
              <w:pStyle w:val="gmail-msolistparagraph"/>
              <w:spacing w:before="0"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 – 15.25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D7E514" w14:textId="77777777" w:rsidR="00CB41F0" w:rsidRDefault="00CB41F0" w:rsidP="002713EA">
            <w:pPr>
              <w:pStyle w:val="gmail-msolistparagraph"/>
              <w:spacing w:before="0"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68 – 2018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7C2921" w14:textId="77777777" w:rsidR="00CB41F0" w:rsidRDefault="00CB41F0" w:rsidP="002713EA">
            <w:pPr>
              <w:pStyle w:val="gmail-msolistparagraph"/>
              <w:spacing w:before="0"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.25 – 51.75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D4289F0" w14:textId="77777777" w:rsidR="00CB41F0" w:rsidRDefault="00CB41F0" w:rsidP="002713EA">
            <w:pPr>
              <w:pStyle w:val="gmail-msolistparagraph"/>
              <w:spacing w:before="0"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e-1850 – 1967</w:t>
            </w:r>
          </w:p>
        </w:tc>
      </w:tr>
      <w:tr w:rsidR="00CB41F0" w14:paraId="3D7951BB" w14:textId="77777777" w:rsidTr="002713EA"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293A13" w14:textId="77777777" w:rsidR="00CB41F0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71A5B681" w14:textId="77777777" w:rsidR="00CB41F0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223</w:t>
            </w:r>
          </w:p>
          <w:p w14:paraId="7D575744" w14:textId="77777777" w:rsidR="00CB41F0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BBB4D5" w14:textId="77777777" w:rsidR="00CB41F0" w:rsidRDefault="00CB41F0" w:rsidP="002713EA">
            <w:pPr>
              <w:pStyle w:val="gmail-msolistparagraph"/>
              <w:spacing w:before="0"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 – 20.25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14FCDD" w14:textId="77777777" w:rsidR="00CB41F0" w:rsidRDefault="00CB41F0" w:rsidP="002713EA">
            <w:pPr>
              <w:pStyle w:val="gmail-msolistparagraph"/>
              <w:spacing w:before="0"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76 – 2018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356793" w14:textId="77777777" w:rsidR="00CB41F0" w:rsidRDefault="00CB41F0" w:rsidP="002713EA">
            <w:pPr>
              <w:pStyle w:val="gmail-msolistparagraph"/>
              <w:spacing w:before="0"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.75 – 41.75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D36291" w14:textId="77777777" w:rsidR="00CB41F0" w:rsidRDefault="00CB41F0" w:rsidP="002713EA">
            <w:pPr>
              <w:pStyle w:val="gmail-msolistparagraph"/>
              <w:spacing w:before="0"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e-1850 – 1973</w:t>
            </w:r>
          </w:p>
        </w:tc>
      </w:tr>
      <w:tr w:rsidR="00CB41F0" w14:paraId="0401F759" w14:textId="77777777" w:rsidTr="002713EA"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4152EA" w14:textId="77777777" w:rsidR="00CB41F0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4F16CEFF" w14:textId="77777777" w:rsidR="00CB41F0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224</w:t>
            </w:r>
          </w:p>
          <w:p w14:paraId="390FED5F" w14:textId="77777777" w:rsidR="00CB41F0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121C18" w14:textId="77777777" w:rsidR="00CB41F0" w:rsidRDefault="00CB41F0" w:rsidP="002713EA">
            <w:pPr>
              <w:pStyle w:val="gmail-msolistparagraph"/>
              <w:spacing w:before="0"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 – 7.25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CCA29A" w14:textId="77777777" w:rsidR="00CB41F0" w:rsidRDefault="00CB41F0" w:rsidP="002713EA">
            <w:pPr>
              <w:pStyle w:val="gmail-msolistparagraph"/>
              <w:spacing w:before="0"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04 – 2018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86DEA3" w14:textId="77777777" w:rsidR="00CB41F0" w:rsidRDefault="00CB41F0" w:rsidP="002713EA">
            <w:pPr>
              <w:pStyle w:val="gmail-msolistparagraph"/>
              <w:spacing w:before="0"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.25 – 32.25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17F43E" w14:textId="77777777" w:rsidR="00CB41F0" w:rsidRDefault="00CB41F0" w:rsidP="002713EA">
            <w:pPr>
              <w:pStyle w:val="gmail-msolistparagraph"/>
              <w:spacing w:before="0"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e-1850 – 1985</w:t>
            </w:r>
          </w:p>
        </w:tc>
      </w:tr>
      <w:tr w:rsidR="00CB41F0" w14:paraId="21336C00" w14:textId="77777777" w:rsidTr="002713EA">
        <w:tc>
          <w:tcPr>
            <w:tcW w:w="737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7AB885" w14:textId="77777777" w:rsidR="00CB41F0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3105A015" w14:textId="77777777" w:rsidR="00CB41F0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442</w:t>
            </w:r>
          </w:p>
          <w:p w14:paraId="3FDB1055" w14:textId="77777777" w:rsidR="00CB41F0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0E6A63" w14:textId="77777777" w:rsidR="00CB41F0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 – 12.25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144C2F" w14:textId="77777777" w:rsidR="00CB41F0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90 – 2018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BB4FFC" w14:textId="77777777" w:rsidR="00CB41F0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.25 – 39.75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F85722" w14:textId="77777777" w:rsidR="00CB41F0" w:rsidRDefault="00CB41F0" w:rsidP="002713EA">
            <w:pPr>
              <w:pStyle w:val="gmail-msolistparagraph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e-1850 – 1989</w:t>
            </w:r>
          </w:p>
        </w:tc>
      </w:tr>
    </w:tbl>
    <w:p w14:paraId="64A4C190" w14:textId="77777777" w:rsidR="00D1045E" w:rsidRDefault="00D1045E" w:rsidP="00D1045E">
      <w:pPr>
        <w:pStyle w:val="gmail-msolistparagraph"/>
        <w:spacing w:before="0" w:beforeAutospacing="0" w:after="0" w:afterAutospacing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*For lakes 227 and 223 </w:t>
      </w:r>
    </w:p>
    <w:p w14:paraId="43D89674" w14:textId="77777777" w:rsidR="000E68DC" w:rsidRDefault="00AA1F16"/>
    <w:sectPr w:rsidR="000E68DC" w:rsidSect="004738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45E"/>
    <w:rsid w:val="00003943"/>
    <w:rsid w:val="0037283C"/>
    <w:rsid w:val="003F7763"/>
    <w:rsid w:val="004738FD"/>
    <w:rsid w:val="00714806"/>
    <w:rsid w:val="00AA1F16"/>
    <w:rsid w:val="00C736D3"/>
    <w:rsid w:val="00CB41F0"/>
    <w:rsid w:val="00D10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2E47AA"/>
  <w15:chartTrackingRefBased/>
  <w15:docId w15:val="{F82E6661-EBAE-8E40-AC8D-7F87E829D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45E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45E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mail-msolistparagraph">
    <w:name w:val="gmail-msolistparagraph"/>
    <w:basedOn w:val="Normal"/>
    <w:rsid w:val="00D1045E"/>
    <w:pPr>
      <w:spacing w:before="100" w:beforeAutospacing="1" w:after="100" w:afterAutospacing="1"/>
    </w:pPr>
    <w:rPr>
      <w:rFonts w:ascii="Calibri" w:eastAsiaTheme="minorEastAsia" w:hAnsi="Calibri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h Mejbel</dc:creator>
  <cp:keywords/>
  <dc:description/>
  <cp:lastModifiedBy>Hebah Mejbel</cp:lastModifiedBy>
  <cp:revision>4</cp:revision>
  <dcterms:created xsi:type="dcterms:W3CDTF">2021-05-07T15:01:00Z</dcterms:created>
  <dcterms:modified xsi:type="dcterms:W3CDTF">2021-05-10T16:19:00Z</dcterms:modified>
</cp:coreProperties>
</file>